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4ADD" w:rsidRPr="00014ADD" w:rsidRDefault="00014ADD" w:rsidP="00014AD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14ADD">
        <w:rPr>
          <w:rFonts w:ascii="Times New Roman" w:hAnsi="Times New Roman" w:cs="Times New Roman"/>
          <w:b/>
          <w:sz w:val="24"/>
          <w:szCs w:val="24"/>
        </w:rPr>
        <w:t>Table S1</w:t>
      </w:r>
      <w:r w:rsidRPr="00014ADD">
        <w:rPr>
          <w:rFonts w:ascii="Times New Roman" w:hAnsi="Times New Roman" w:cs="Times New Roman"/>
          <w:sz w:val="24"/>
          <w:szCs w:val="24"/>
        </w:rPr>
        <w:t>. Targeted genes and primer sequences in RT‒qPCR analyses with RNA-seq results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3119"/>
        <w:gridCol w:w="708"/>
        <w:gridCol w:w="2694"/>
        <w:gridCol w:w="2696"/>
        <w:gridCol w:w="1276"/>
        <w:gridCol w:w="1134"/>
        <w:gridCol w:w="108"/>
      </w:tblGrid>
      <w:tr w:rsidR="00014ADD" w:rsidRPr="00014ADD" w:rsidTr="00C25405">
        <w:trPr>
          <w:gridAfter w:val="1"/>
          <w:wAfter w:w="41" w:type="pct"/>
          <w:trHeight w:val="405"/>
        </w:trPr>
        <w:tc>
          <w:tcPr>
            <w:tcW w:w="53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14ADD" w:rsidRPr="00014ADD" w:rsidRDefault="00014ADD" w:rsidP="00C25405">
            <w:pPr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Gene</w:t>
            </w:r>
          </w:p>
        </w:tc>
        <w:tc>
          <w:tcPr>
            <w:tcW w:w="118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14ADD" w:rsidRPr="00014ADD" w:rsidRDefault="00014ADD" w:rsidP="00C25405">
            <w:pPr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Product</w:t>
            </w:r>
          </w:p>
        </w:tc>
        <w:tc>
          <w:tcPr>
            <w:tcW w:w="26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14ADD" w:rsidRPr="00014ADD" w:rsidRDefault="00014ADD" w:rsidP="00C25405">
            <w:pPr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name</w:t>
            </w:r>
          </w:p>
        </w:tc>
        <w:tc>
          <w:tcPr>
            <w:tcW w:w="204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14ADD" w:rsidRPr="00014ADD" w:rsidRDefault="00014ADD" w:rsidP="00C25405">
            <w:pPr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 w:hint="eastAsia"/>
                <w:kern w:val="0"/>
                <w:sz w:val="16"/>
                <w:szCs w:val="24"/>
              </w:rPr>
              <w:t>R</w:t>
            </w: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T</w:t>
            </w:r>
            <w:r w:rsidRPr="00014ADD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qPCR</w:t>
            </w:r>
          </w:p>
        </w:tc>
        <w:tc>
          <w:tcPr>
            <w:tcW w:w="916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14ADD" w:rsidRPr="00014ADD" w:rsidRDefault="00014ADD" w:rsidP="00C25405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4"/>
              </w:rPr>
              <w:t>RNA-seq results</w:t>
            </w:r>
          </w:p>
        </w:tc>
      </w:tr>
      <w:tr w:rsidR="00014ADD" w:rsidRPr="00014ADD" w:rsidTr="00C25405">
        <w:trPr>
          <w:gridAfter w:val="1"/>
          <w:wAfter w:w="41" w:type="pct"/>
          <w:trHeight w:val="405"/>
        </w:trPr>
        <w:tc>
          <w:tcPr>
            <w:tcW w:w="53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118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26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</w:p>
        </w:tc>
        <w:tc>
          <w:tcPr>
            <w:tcW w:w="10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Forward primer</w:t>
            </w:r>
          </w:p>
        </w:tc>
        <w:tc>
          <w:tcPr>
            <w:tcW w:w="10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 w:hint="eastAsia"/>
                <w:kern w:val="0"/>
                <w:sz w:val="16"/>
                <w:szCs w:val="24"/>
              </w:rPr>
              <w:t>R</w:t>
            </w: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everse primer</w:t>
            </w: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4"/>
              </w:rPr>
              <w:t>Fold change (log2)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P-value</w:t>
            </w:r>
          </w:p>
        </w:tc>
      </w:tr>
      <w:tr w:rsidR="00014ADD" w:rsidRPr="00014ADD" w:rsidTr="00C25405">
        <w:trPr>
          <w:gridAfter w:val="1"/>
          <w:wAfter w:w="41" w:type="pct"/>
          <w:trHeight w:val="37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NM_001044629</w:t>
            </w:r>
          </w:p>
        </w:tc>
        <w:tc>
          <w:tcPr>
            <w:tcW w:w="11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 xml:space="preserve">chitinase 8 precursor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24"/>
              </w:rPr>
              <w:t>Cht8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GGATCATGGGAGTCGGTGAC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TGGATCAGCCCCTCTCTCA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4"/>
              </w:rPr>
              <w:t>6.52221346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3.66897E-23</w:t>
            </w:r>
          </w:p>
        </w:tc>
      </w:tr>
      <w:tr w:rsidR="00014ADD" w:rsidRPr="00014ADD" w:rsidTr="00C25405">
        <w:trPr>
          <w:gridAfter w:val="1"/>
          <w:wAfter w:w="41" w:type="pct"/>
          <w:trHeight w:val="37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XM_008194357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 xml:space="preserve">facilitated </w:t>
            </w:r>
            <w:proofErr w:type="spellStart"/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trehalose</w:t>
            </w:r>
            <w:proofErr w:type="spellEnd"/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 xml:space="preserve"> transporter Tret1-like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24"/>
              </w:rPr>
              <w:t>Tret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AGTTTGTGCCCGAGACCAAA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GTCACTCCCATCGGCAATC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4"/>
              </w:rPr>
              <w:t>5.35882840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2.21616E-13</w:t>
            </w:r>
          </w:p>
        </w:tc>
      </w:tr>
      <w:tr w:rsidR="00014ADD" w:rsidRPr="00014ADD" w:rsidTr="00C25405">
        <w:trPr>
          <w:gridAfter w:val="1"/>
          <w:wAfter w:w="41" w:type="pct"/>
          <w:trHeight w:val="37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NM_00116831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 xml:space="preserve">yellow-3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24"/>
              </w:rPr>
              <w:t>Y3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ACGGGGAGTTTCGCTTTTGA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CTTCGTGCCCGTGAAGTACT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4"/>
              </w:rPr>
              <w:t>2.44296119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5.13354E-05</w:t>
            </w:r>
          </w:p>
        </w:tc>
      </w:tr>
      <w:tr w:rsidR="00014ADD" w:rsidRPr="00014ADD" w:rsidTr="00C25405">
        <w:trPr>
          <w:gridAfter w:val="1"/>
          <w:wAfter w:w="41" w:type="pct"/>
          <w:trHeight w:val="37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XM_00819371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insulin-like growth factor-binding protei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24"/>
              </w:rPr>
              <w:t>IGF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GCGCAAATCGGAACAGGTT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GCAGATTGTCGCAGCTGAT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4"/>
              </w:rPr>
              <w:t>-2.11669747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1.5557E-05</w:t>
            </w:r>
          </w:p>
        </w:tc>
      </w:tr>
      <w:tr w:rsidR="00014ADD" w:rsidRPr="00014ADD" w:rsidTr="00C25405">
        <w:trPr>
          <w:gridAfter w:val="1"/>
          <w:wAfter w:w="41" w:type="pct"/>
          <w:trHeight w:val="375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XM_01598364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 xml:space="preserve">neuropeptide F receptor isoform X1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24"/>
              </w:rPr>
            </w:pPr>
            <w:proofErr w:type="spellStart"/>
            <w:r w:rsidRPr="00014ADD"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24"/>
              </w:rPr>
              <w:t>NpF</w:t>
            </w:r>
            <w:proofErr w:type="spellEnd"/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CCAACCACATCTCAGCCCA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CACCGGATTTGAACATGCCG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4"/>
              </w:rPr>
              <w:t>-2.48599378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3.75133E-14</w:t>
            </w:r>
          </w:p>
        </w:tc>
      </w:tr>
      <w:tr w:rsidR="00014ADD" w:rsidRPr="00014ADD" w:rsidTr="00C25405">
        <w:trPr>
          <w:trHeight w:val="390"/>
        </w:trPr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NM_001145480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 xml:space="preserve">gustatory receptor candidate 48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i/>
                <w:iCs/>
                <w:kern w:val="0"/>
                <w:sz w:val="16"/>
                <w:szCs w:val="24"/>
              </w:rPr>
              <w:t>Gr48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CGGCTACACTTTGGCCAAATTT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AGAGACCCATCGCTGTGAAG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4"/>
              </w:rPr>
              <w:t>-4.060981846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4ADD" w:rsidRPr="00014ADD" w:rsidRDefault="00014ADD" w:rsidP="00C25405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</w:pPr>
            <w:r w:rsidRPr="00014ADD">
              <w:rPr>
                <w:rFonts w:ascii="Times New Roman" w:eastAsia="Yu Gothic" w:hAnsi="Times New Roman" w:cs="Times New Roman"/>
                <w:kern w:val="0"/>
                <w:sz w:val="16"/>
                <w:szCs w:val="24"/>
              </w:rPr>
              <w:t>0.000917326</w:t>
            </w:r>
          </w:p>
        </w:tc>
      </w:tr>
      <w:bookmarkEnd w:id="0"/>
    </w:tbl>
    <w:p w:rsidR="00E04094" w:rsidRPr="00014ADD" w:rsidRDefault="00FF6943"/>
    <w:sectPr w:rsidR="00E04094" w:rsidRPr="00014ADD" w:rsidSect="00FF6943">
      <w:pgSz w:w="16838" w:h="11906" w:orient="landscape" w:code="9"/>
      <w:pgMar w:top="1701" w:right="1985" w:bottom="1701" w:left="1701" w:header="851" w:footer="992" w:gutter="0"/>
      <w:cols w:space="425"/>
      <w:docGrid w:linePitch="526" w:charSpace="36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40"/>
  <w:drawingGridHorizontalSpacing w:val="114"/>
  <w:drawingGridVerticalSpacing w:val="2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ADD"/>
    <w:rsid w:val="00014ADD"/>
    <w:rsid w:val="000A45C9"/>
    <w:rsid w:val="00113B43"/>
    <w:rsid w:val="00416B61"/>
    <w:rsid w:val="00986889"/>
    <w:rsid w:val="00A42CFE"/>
    <w:rsid w:val="00FF6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1D68678-928D-4ACF-9281-112D983DB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A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村 健太郎</dc:creator>
  <cp:keywords/>
  <dc:description/>
  <cp:lastModifiedBy>Ramya G</cp:lastModifiedBy>
  <cp:revision>2</cp:revision>
  <dcterms:created xsi:type="dcterms:W3CDTF">2023-11-15T01:44:00Z</dcterms:created>
  <dcterms:modified xsi:type="dcterms:W3CDTF">2023-12-28T08:31:00Z</dcterms:modified>
</cp:coreProperties>
</file>